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E38" w:rsidRDefault="002A1DF1" w:rsidP="00F2455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5677B1" wp14:editId="633AB643">
            <wp:extent cx="5943600" cy="488402"/>
            <wp:effectExtent l="0" t="0" r="0" b="6985"/>
            <wp:docPr id="3" name="Picture 3" descr="E:\keshte baft\mona\maghale 2\plos one\1 revision\fig final plos 1\Fig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keshte baft\mona\maghale 2\plos one\1 revision\fig final plos 1\Fig 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8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7036" w:rsidRPr="00467036" w:rsidRDefault="00467036" w:rsidP="00A357B2">
      <w:pPr>
        <w:spacing w:before="240"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bidi="fa-IR"/>
        </w:rPr>
        <w:t>S</w:t>
      </w:r>
      <w:r w:rsidR="00A357B2">
        <w:rPr>
          <w:rFonts w:ascii="Times New Roman" w:hAnsi="Times New Roman" w:cs="Times New Roman"/>
          <w:b/>
          <w:bCs/>
          <w:sz w:val="20"/>
          <w:szCs w:val="20"/>
          <w:lang w:bidi="fa-IR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</w:t>
      </w:r>
      <w:r w:rsidRPr="00467036">
        <w:rPr>
          <w:rFonts w:ascii="Times New Roman" w:hAnsi="Times New Roman" w:cs="Times New Roman"/>
          <w:b/>
          <w:bCs/>
          <w:sz w:val="20"/>
          <w:szCs w:val="20"/>
          <w:lang w:bidi="fa-IR"/>
        </w:rPr>
        <w:t>Fig.</w:t>
      </w:r>
      <w:proofErr w:type="gramEnd"/>
      <w:r w:rsidRPr="00467036"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r w:rsidRPr="00467036">
        <w:rPr>
          <w:rFonts w:ascii="Times New Roman" w:hAnsi="Times New Roman" w:cs="Times New Roman"/>
          <w:b/>
          <w:bCs/>
          <w:sz w:val="20"/>
          <w:szCs w:val="20"/>
          <w:lang w:bidi="fa-IR"/>
        </w:rPr>
        <w:t>The protein binding sites (PBS) showed by PREDICT NLS. All indicated parts with red diamonds are PBS.</w:t>
      </w:r>
    </w:p>
    <w:p w:rsidR="00467036" w:rsidRDefault="00467036" w:rsidP="00F2455C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  <w:r w:rsidRPr="00467036">
        <w:rPr>
          <w:rFonts w:ascii="Times New Roman" w:hAnsi="Times New Roman" w:cs="Times New Roman"/>
          <w:sz w:val="20"/>
          <w:szCs w:val="20"/>
          <w:lang w:bidi="fa-IR"/>
        </w:rPr>
        <w:t>The regions are 1 - 4, 53 - 56, 116 - 120, 212 - 213, 397 - 397, and 408 - 410.</w:t>
      </w:r>
    </w:p>
    <w:p w:rsidR="000D501B" w:rsidRDefault="000D501B">
      <w:pPr>
        <w:rPr>
          <w:rFonts w:ascii="Times New Roman" w:hAnsi="Times New Roman" w:cs="Times New Roman"/>
          <w:sz w:val="20"/>
          <w:szCs w:val="20"/>
          <w:lang w:bidi="fa-IR"/>
        </w:rPr>
      </w:pPr>
      <w:bookmarkStart w:id="0" w:name="_GoBack"/>
      <w:bookmarkEnd w:id="0"/>
    </w:p>
    <w:sectPr w:rsidR="000D501B" w:rsidSect="0088407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3D7" w:rsidRDefault="009F43D7" w:rsidP="00A80A77">
      <w:pPr>
        <w:spacing w:after="0" w:line="240" w:lineRule="auto"/>
      </w:pPr>
      <w:r>
        <w:separator/>
      </w:r>
    </w:p>
  </w:endnote>
  <w:endnote w:type="continuationSeparator" w:id="0">
    <w:p w:rsidR="009F43D7" w:rsidRDefault="009F43D7" w:rsidP="00A80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Bad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3D7" w:rsidRDefault="009F43D7" w:rsidP="00A80A77">
      <w:pPr>
        <w:spacing w:after="0" w:line="240" w:lineRule="auto"/>
      </w:pPr>
      <w:r>
        <w:separator/>
      </w:r>
    </w:p>
  </w:footnote>
  <w:footnote w:type="continuationSeparator" w:id="0">
    <w:p w:rsidR="009F43D7" w:rsidRDefault="009F43D7" w:rsidP="00A80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A77" w:rsidRDefault="00A80A77">
    <w:pPr>
      <w:pStyle w:val="Header"/>
    </w:pPr>
  </w:p>
  <w:p w:rsidR="00A80A77" w:rsidRDefault="00A80A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0NTE3N7CwNDI0NzZU0lEKTi0uzszPAykwqwUAfpVYciwAAAA="/>
  </w:docVars>
  <w:rsids>
    <w:rsidRoot w:val="00E11060"/>
    <w:rsid w:val="000317A7"/>
    <w:rsid w:val="00080C5C"/>
    <w:rsid w:val="00082186"/>
    <w:rsid w:val="000A7FF7"/>
    <w:rsid w:val="000D501B"/>
    <w:rsid w:val="000E16E7"/>
    <w:rsid w:val="000F7C7D"/>
    <w:rsid w:val="001A6C11"/>
    <w:rsid w:val="001B48B6"/>
    <w:rsid w:val="001C1817"/>
    <w:rsid w:val="001C3C92"/>
    <w:rsid w:val="001D335D"/>
    <w:rsid w:val="0021777A"/>
    <w:rsid w:val="002907CE"/>
    <w:rsid w:val="002A1DF1"/>
    <w:rsid w:val="002A3C40"/>
    <w:rsid w:val="002B6CDE"/>
    <w:rsid w:val="002C5229"/>
    <w:rsid w:val="002C70B8"/>
    <w:rsid w:val="002D06E4"/>
    <w:rsid w:val="002D45E4"/>
    <w:rsid w:val="00340B91"/>
    <w:rsid w:val="003849E3"/>
    <w:rsid w:val="003A00DB"/>
    <w:rsid w:val="003D3CEC"/>
    <w:rsid w:val="00441709"/>
    <w:rsid w:val="00443D7B"/>
    <w:rsid w:val="00464AC0"/>
    <w:rsid w:val="00467036"/>
    <w:rsid w:val="004C0EAB"/>
    <w:rsid w:val="004E0E42"/>
    <w:rsid w:val="00516F9B"/>
    <w:rsid w:val="00522662"/>
    <w:rsid w:val="005B4DD9"/>
    <w:rsid w:val="00612324"/>
    <w:rsid w:val="006258EA"/>
    <w:rsid w:val="00641527"/>
    <w:rsid w:val="006543AE"/>
    <w:rsid w:val="00656B82"/>
    <w:rsid w:val="006710A9"/>
    <w:rsid w:val="006C3A83"/>
    <w:rsid w:val="006D03F0"/>
    <w:rsid w:val="0073710A"/>
    <w:rsid w:val="00790A4B"/>
    <w:rsid w:val="007959D5"/>
    <w:rsid w:val="008349CA"/>
    <w:rsid w:val="008775F7"/>
    <w:rsid w:val="00884071"/>
    <w:rsid w:val="008F2BAB"/>
    <w:rsid w:val="00904EC7"/>
    <w:rsid w:val="00930353"/>
    <w:rsid w:val="00952B2E"/>
    <w:rsid w:val="00963731"/>
    <w:rsid w:val="00982169"/>
    <w:rsid w:val="009C7C6B"/>
    <w:rsid w:val="009D4192"/>
    <w:rsid w:val="009F43D7"/>
    <w:rsid w:val="00A357B2"/>
    <w:rsid w:val="00A61D25"/>
    <w:rsid w:val="00A80A77"/>
    <w:rsid w:val="00A91CB5"/>
    <w:rsid w:val="00AA46E4"/>
    <w:rsid w:val="00AD06EB"/>
    <w:rsid w:val="00AF7D93"/>
    <w:rsid w:val="00B03812"/>
    <w:rsid w:val="00B41E38"/>
    <w:rsid w:val="00B55189"/>
    <w:rsid w:val="00B733E1"/>
    <w:rsid w:val="00BA6E63"/>
    <w:rsid w:val="00BC2C74"/>
    <w:rsid w:val="00BC781B"/>
    <w:rsid w:val="00BF3BAE"/>
    <w:rsid w:val="00BF46B1"/>
    <w:rsid w:val="00C152A4"/>
    <w:rsid w:val="00C33E12"/>
    <w:rsid w:val="00C35491"/>
    <w:rsid w:val="00C466FD"/>
    <w:rsid w:val="00C56910"/>
    <w:rsid w:val="00C74CF3"/>
    <w:rsid w:val="00C83B04"/>
    <w:rsid w:val="00C9231D"/>
    <w:rsid w:val="00CC2131"/>
    <w:rsid w:val="00CF46D1"/>
    <w:rsid w:val="00CF66D4"/>
    <w:rsid w:val="00D120E4"/>
    <w:rsid w:val="00D50D01"/>
    <w:rsid w:val="00DF2612"/>
    <w:rsid w:val="00E0348B"/>
    <w:rsid w:val="00E11060"/>
    <w:rsid w:val="00EB19E3"/>
    <w:rsid w:val="00F2455C"/>
    <w:rsid w:val="00F3719F"/>
    <w:rsid w:val="00F55400"/>
    <w:rsid w:val="00F7774A"/>
    <w:rsid w:val="00FA5CA6"/>
    <w:rsid w:val="00FB34EF"/>
    <w:rsid w:val="00FC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2A0045-D1FA-4DFB-8E11-A782B91E3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hpeima</cp:lastModifiedBy>
  <cp:revision>4</cp:revision>
  <cp:lastPrinted>2021-08-06T17:26:00Z</cp:lastPrinted>
  <dcterms:created xsi:type="dcterms:W3CDTF">2021-08-19T03:55:00Z</dcterms:created>
  <dcterms:modified xsi:type="dcterms:W3CDTF">2021-08-19T04:16:00Z</dcterms:modified>
</cp:coreProperties>
</file>